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903" w:rsidRDefault="00B90BF8">
      <w:r>
        <w:rPr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430.65pt;margin-top:-9.2pt;width:41.1pt;height:23.25pt;z-index:251666432" strokecolor="white">
            <v:textbox>
              <w:txbxContent>
                <w:p w:rsidR="00B90BF8" w:rsidRPr="005F47DF" w:rsidRDefault="00B90BF8" w:rsidP="00B90BF8">
                  <w:pPr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  <w:r w:rsidRPr="005F47DF">
                    <w:rPr>
                      <w:rFonts w:ascii="Calibri" w:eastAsia="Times New Roman" w:hAnsi="Calibri" w:cs="Times New Roman"/>
                      <w:b/>
                    </w:rPr>
                    <w:t>(</w:t>
                  </w:r>
                  <w:r>
                    <w:rPr>
                      <w:rFonts w:ascii="Calibri" w:eastAsia="Times New Roman" w:hAnsi="Calibri" w:cs="Times New Roman"/>
                      <w:b/>
                    </w:rPr>
                    <w:t>b</w:t>
                  </w:r>
                  <w:r w:rsidRPr="005F47DF">
                    <w:rPr>
                      <w:rFonts w:ascii="Calibri" w:eastAsia="Times New Roman" w:hAnsi="Calibri" w:cs="Times New Roman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IN" w:eastAsia="en-IN"/>
        </w:rPr>
        <w:pict>
          <v:shape id="_x0000_s1033" type="#_x0000_t202" style="position:absolute;margin-left:52.25pt;margin-top:-3.35pt;width:41.1pt;height:23.25pt;z-index:251665408" strokecolor="white">
            <v:textbox>
              <w:txbxContent>
                <w:p w:rsidR="00B90BF8" w:rsidRPr="005F47DF" w:rsidRDefault="00B90BF8" w:rsidP="00B90BF8">
                  <w:pPr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  <w:r w:rsidRPr="005F47DF">
                    <w:rPr>
                      <w:rFonts w:ascii="Calibri" w:eastAsia="Times New Roman" w:hAnsi="Calibri" w:cs="Times New Roman"/>
                      <w:b/>
                    </w:rPr>
                    <w:t>(a)</w:t>
                  </w:r>
                </w:p>
              </w:txbxContent>
            </v:textbox>
          </v:shape>
        </w:pict>
      </w:r>
      <w:r>
        <w:rPr>
          <w:noProof/>
          <w:lang w:val="en-IN" w:eastAsia="en-IN"/>
        </w:rPr>
        <w:pict>
          <v:shape id="_x0000_s1032" type="#_x0000_t202" style="position:absolute;margin-left:-64.05pt;margin-top:-60.35pt;width:41.1pt;height:23.25pt;z-index:251664384" strokecolor="white">
            <v:textbox>
              <w:txbxContent>
                <w:p w:rsidR="00B90BF8" w:rsidRPr="005F47DF" w:rsidRDefault="00B90BF8" w:rsidP="00B90BF8">
                  <w:pPr>
                    <w:jc w:val="center"/>
                    <w:rPr>
                      <w:rFonts w:ascii="Calibri" w:eastAsia="Times New Roman" w:hAnsi="Calibri" w:cs="Times New Roman"/>
                      <w:b/>
                    </w:rPr>
                  </w:pPr>
                  <w:r w:rsidRPr="005F47DF">
                    <w:rPr>
                      <w:rFonts w:ascii="Calibri" w:eastAsia="Times New Roman" w:hAnsi="Calibri" w:cs="Times New Roman"/>
                      <w:b/>
                    </w:rPr>
                    <w:t>(a)</w:t>
                  </w:r>
                </w:p>
              </w:txbxContent>
            </v:textbox>
          </v:shape>
        </w:pict>
      </w:r>
      <w:r w:rsidR="00055A26" w:rsidRPr="00055A26">
        <w:rPr>
          <w:noProof/>
        </w:rPr>
        <w:pict>
          <v:shape id="_x0000_s1030" type="#_x0000_t202" style="position:absolute;margin-left:63pt;margin-top:433.5pt;width:650.2pt;height:48.6pt;z-index:251663360" strokecolor="white [3212]">
            <v:textbox>
              <w:txbxContent>
                <w:p w:rsidR="001046CA" w:rsidRPr="001046CA" w:rsidRDefault="008423C6" w:rsidP="001046CA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ig</w:t>
                  </w:r>
                  <w:r w:rsidR="006768E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ure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</w:t>
                  </w:r>
                  <w:r w:rsidR="00ED55B2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8</w:t>
                  </w:r>
                  <w:r w:rsidR="00A5404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.</w:t>
                  </w:r>
                  <w:bookmarkStart w:id="0" w:name="_GoBack"/>
                  <w:bookmarkEnd w:id="0"/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Correlation graph of computed </w:t>
                  </w:r>
                  <w:r w:rsidR="00B90BF8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Heat Capacity</w:t>
                  </w:r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, Entropy and Enthalpy for the 5,6-DMI by B3LYP/6-311G(</w:t>
                  </w:r>
                  <w:proofErr w:type="spellStart"/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,p</w:t>
                  </w:r>
                  <w:proofErr w:type="spellEnd"/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) </w:t>
                  </w:r>
                  <w:r w:rsidR="00B90BF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(a) </w:t>
                  </w:r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nd CAM-B3LYP/6-311G(</w:t>
                  </w:r>
                  <w:proofErr w:type="spellStart"/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,p</w:t>
                  </w:r>
                  <w:proofErr w:type="spellEnd"/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  <w:r w:rsidR="00B90BF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(b)</w:t>
                  </w:r>
                  <w:r w:rsidR="001046CA" w:rsidRPr="001046C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method. </w:t>
                  </w:r>
                </w:p>
              </w:txbxContent>
            </v:textbox>
          </v:shape>
        </w:pict>
      </w:r>
      <w:r w:rsidR="00055A26" w:rsidRPr="00055A26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343.65pt;margin-top:-46pt;width:398.6pt;height:525.25pt;z-index:251660288">
            <v:imagedata r:id="rId4" o:title=""/>
          </v:shape>
          <o:OLEObject Type="Embed" ProgID="Origin50.Graph" ShapeID="_x0000_s1028" DrawAspect="Content" ObjectID="_1702122864" r:id="rId5"/>
        </w:pict>
      </w:r>
      <w:r w:rsidR="00055A26" w:rsidRPr="00055A26">
        <w:rPr>
          <w:noProof/>
        </w:rPr>
        <w:pict>
          <v:shape id="_x0000_s1029" type="#_x0000_t75" style="position:absolute;margin-left:-38.45pt;margin-top:-54.95pt;width:401.65pt;height:537.05pt;z-index:251662336">
            <v:imagedata r:id="rId6" o:title=""/>
          </v:shape>
          <o:OLEObject Type="Embed" ProgID="Origin50.Graph" ShapeID="_x0000_s1029" DrawAspect="Content" ObjectID="_1702122865" r:id="rId7"/>
        </w:pict>
      </w:r>
    </w:p>
    <w:sectPr w:rsidR="002E7903" w:rsidSect="00A82FB6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A82FB6"/>
    <w:rsid w:val="00055A26"/>
    <w:rsid w:val="001046CA"/>
    <w:rsid w:val="0018743D"/>
    <w:rsid w:val="00240027"/>
    <w:rsid w:val="002E7903"/>
    <w:rsid w:val="00406605"/>
    <w:rsid w:val="004C6342"/>
    <w:rsid w:val="005B70C5"/>
    <w:rsid w:val="0063523F"/>
    <w:rsid w:val="006768EE"/>
    <w:rsid w:val="007D5051"/>
    <w:rsid w:val="008423C6"/>
    <w:rsid w:val="00866519"/>
    <w:rsid w:val="009E1558"/>
    <w:rsid w:val="00A3211E"/>
    <w:rsid w:val="00A54046"/>
    <w:rsid w:val="00A82FB6"/>
    <w:rsid w:val="00AF16AC"/>
    <w:rsid w:val="00B90BF8"/>
    <w:rsid w:val="00C87895"/>
    <w:rsid w:val="00ED55B2"/>
    <w:rsid w:val="00F623D3"/>
    <w:rsid w:val="00F801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</Words>
  <Characters>6</Characters>
  <Application>Microsoft Office Word</Application>
  <DocSecurity>0</DocSecurity>
  <Lines>1</Lines>
  <Paragraphs>1</Paragraphs>
  <ScaleCrop>false</ScaleCrop>
  <Company>silluboy</Company>
  <LinksUpToDate>false</LinksUpToDate>
  <CharactersWithSpaces>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line</dc:creator>
  <cp:keywords/>
  <dc:description/>
  <cp:lastModifiedBy>simon</cp:lastModifiedBy>
  <cp:revision>12</cp:revision>
  <dcterms:created xsi:type="dcterms:W3CDTF">2017-09-09T16:31:00Z</dcterms:created>
  <dcterms:modified xsi:type="dcterms:W3CDTF">2021-12-27T09:38:00Z</dcterms:modified>
</cp:coreProperties>
</file>